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616" w:type="dxa"/>
        <w:tblInd w:w="-85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2"/>
        <w:gridCol w:w="849"/>
        <w:gridCol w:w="1984"/>
        <w:gridCol w:w="1983"/>
        <w:gridCol w:w="1988"/>
        <w:gridCol w:w="144"/>
        <w:gridCol w:w="2009"/>
        <w:gridCol w:w="1983"/>
        <w:gridCol w:w="1961"/>
        <w:gridCol w:w="23"/>
      </w:tblGrid>
      <w:tr w:rsidR="00D5302B" w:rsidRPr="00A7520D" w:rsidTr="0076264D">
        <w:trPr>
          <w:trHeight w:val="426"/>
        </w:trPr>
        <w:tc>
          <w:tcPr>
            <w:tcW w:w="156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302B" w:rsidRPr="00A7520D" w:rsidRDefault="00724E9C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ppendix </w:t>
            </w:r>
            <w:r w:rsidR="00D5302B" w:rsidRPr="00A7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bookmarkStart w:id="0" w:name="_GoBack"/>
            <w:bookmarkEnd w:id="0"/>
            <w:r w:rsidR="00D5302B" w:rsidRPr="00A7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 R</w:t>
            </w:r>
            <w:r w:rsidR="00D530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lative r</w:t>
            </w:r>
            <w:r w:rsidR="00D5302B" w:rsidRPr="00A7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sk ratios from multinomial regressions</w:t>
            </w:r>
            <w:r w:rsidR="00D530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associations of </w:t>
            </w:r>
            <w:r w:rsidR="00D5302B" w:rsidRPr="00A7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dicators from earlier in adolescence</w:t>
            </w:r>
            <w:r w:rsidR="00D530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with partnered intimate activity</w:t>
            </w:r>
            <w:r w:rsidR="00D5302B" w:rsidRPr="00A7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 N = 11,079</w:t>
            </w:r>
          </w:p>
        </w:tc>
      </w:tr>
      <w:tr w:rsidR="00D5302B" w:rsidRPr="00A7520D" w:rsidTr="0076264D">
        <w:trPr>
          <w:trHeight w:val="408"/>
        </w:trPr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302B" w:rsidRPr="00A7520D" w:rsidRDefault="00D5302B" w:rsidP="00762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02B" w:rsidRPr="00A7520D" w:rsidRDefault="00D5302B" w:rsidP="00762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02B" w:rsidRPr="00A7520D" w:rsidRDefault="00D5302B" w:rsidP="00762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11 variables only</w:t>
            </w:r>
          </w:p>
        </w:tc>
        <w:tc>
          <w:tcPr>
            <w:tcW w:w="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302B" w:rsidRPr="00A7520D" w:rsidRDefault="00D5302B" w:rsidP="00762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02B" w:rsidRPr="009465A9" w:rsidRDefault="00D5302B" w:rsidP="00762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465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ges 11 and 14 variables</w:t>
            </w:r>
          </w:p>
        </w:tc>
      </w:tr>
      <w:tr w:rsidR="00D5302B" w:rsidRPr="00A7520D" w:rsidTr="0076264D">
        <w:trPr>
          <w:trHeight w:val="85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: No sexual activit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ght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vy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ght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vy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cial relations and suppor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ues with friend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ess often than once a month/Never/No friends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 (0.79 - 1.0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 (0.68 - 1.2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 (0.54 - 1.26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 (0.81 - 1.1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4 (0.74 - 1.4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 (0.57 - 1.64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 least once a mont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 (0.86 - 1.2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4 (0.74 - 1.4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 (0.69 - 1.76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 (0.84 - 1.2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3 (0.78 - 1.6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5 (0.71 - 2.18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st days/at least once a week (ref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equent battles with child (parent report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9 (0.98 - 1.2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2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06 - 1.6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1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07 - 1.87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 (0.83 - 1.0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 (0.74 - 1.2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 (0.56 - 1.16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ental supervision and monitorin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supervised time with friends (CM report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fte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0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55 - 2.0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64 - 2.91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1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75 - 4.19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27 - 1.7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9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01 - 1.9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8 (0.90 - 2.45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5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28 - 1.6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8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23 - 2.0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8 (0.95 - 2.02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7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12 - 1.4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2 (0.93 - 1.6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 (0.67 - 1.59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rely (ref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supervised time (Parent report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fte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05 - 1.4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1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29 - 2.2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5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02 - 2.36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9 (0.93 - 1.2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5 (0.99 - 1.8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 (0.61 - 1.60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07 - 1.3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3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31 - 2.2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04 - 2.37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4 (1.00 - 1.3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09 - 2.0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 (0.66 - 1.75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rely (ref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ealth </w:t>
            </w:r>
            <w:proofErr w:type="spellStart"/>
            <w:r w:rsidRPr="00A7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ehaviours</w:t>
            </w:r>
            <w:proofErr w:type="spellEnd"/>
            <w:r w:rsidRPr="00A7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 CM repor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alth </w:t>
            </w:r>
            <w:proofErr w:type="spellStart"/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haviour</w:t>
            </w:r>
            <w:proofErr w:type="spellEnd"/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27 - 1.7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3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94 - 3.0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1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72 - 3.11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7 (0.89 - 1.2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7 (0.97 - 1.6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 (0.69 - 1.33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sychosocial wellbeing, CM repor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lf-esteem scor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 (1.00 - 1.0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 (0.97 - 1.0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 (0.92 - 1.04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00 - 1.0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4 (0.99 - 1.1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 (0.95 - 1.12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Educational engagemen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94 - 0.9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90 - 0.98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85 - 0.95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 (0.97 - 1.0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 (0.96 - 1.0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 (0.91 - 1.05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ol variables at age 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bert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04 - 1.3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32 - 2.0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5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79 - 3.37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 (1.00 - 1.3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17 - 1.9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4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49 - 3.08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e parent famil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7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11 - 1.4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5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16 - 1.8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0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41 - 2.55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4 (0.99 - 1.3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7 (0.83 - 1.3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7 (0.81 - 1.70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 income, quintiles (richest is ref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ores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57 - 0.8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35 - 0.7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39 - 0.97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61 - 0.9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30 - 0.6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25 - 0.74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70 - 0.9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48 - 0.8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 (0.58 - 1.39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 (0.72 - 1.0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44 - 0.8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 (0.44 - 1.21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ir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 (0.81 - 1.1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 (0.66 - 1.1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 (0.58 - 1.34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 (0.77 - 1.1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 (0.55 - 1.0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 (0.36 - 1.01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 (0.79 - 1.0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 (0.64 - 1.08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39 - 0.94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 (0.78 - 1.0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 (0.60 - 1.1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33 - 0.87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ld is gir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00 - 1.2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 (0.78 - 1.14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5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07 - 1.96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 (0.81 - 1.0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47 - 0.7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41 - 0.94)</w:t>
            </w:r>
          </w:p>
        </w:tc>
      </w:tr>
      <w:tr w:rsidR="00D5302B" w:rsidRPr="00A7520D" w:rsidTr="0076264D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ld's age at interview (years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08 - 1.4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2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79 - 3.0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3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.72 - 5.97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86 - 1.1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4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14 - 2.0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0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66 - 4.09)</w:t>
            </w:r>
          </w:p>
        </w:tc>
      </w:tr>
      <w:tr w:rsidR="00D5302B" w:rsidRPr="00A7520D" w:rsidTr="0076264D">
        <w:trPr>
          <w:gridAfter w:val="1"/>
          <w:wAfter w:w="23" w:type="dxa"/>
          <w:trHeight w:val="315"/>
        </w:trPr>
        <w:tc>
          <w:tcPr>
            <w:tcW w:w="1559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2B" w:rsidRPr="00A7520D" w:rsidRDefault="00D5302B" w:rsidP="0076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tes: All estimates are weighted with MCS sample weights. CM-Cohort member. 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&lt;0.001, 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&lt;0.01, </w:t>
            </w:r>
            <w:r w:rsidRPr="00260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75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&lt;0.05</w:t>
            </w:r>
          </w:p>
        </w:tc>
      </w:tr>
    </w:tbl>
    <w:p w:rsidR="005A5D88" w:rsidRDefault="00724E9C"/>
    <w:sectPr w:rsidR="005A5D88" w:rsidSect="00D530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02B"/>
    <w:rsid w:val="000B75C1"/>
    <w:rsid w:val="00724E9C"/>
    <w:rsid w:val="00D5302B"/>
    <w:rsid w:val="00DA5BC7"/>
    <w:rsid w:val="00DE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9D94F"/>
  <w15:chartTrackingRefBased/>
  <w15:docId w15:val="{012D1FC5-3202-4C16-AB34-FC30BC476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3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Kelly</dc:creator>
  <cp:keywords/>
  <dc:description/>
  <cp:lastModifiedBy>Yvonne Kelly</cp:lastModifiedBy>
  <cp:revision>3</cp:revision>
  <dcterms:created xsi:type="dcterms:W3CDTF">2019-04-10T07:38:00Z</dcterms:created>
  <dcterms:modified xsi:type="dcterms:W3CDTF">2019-04-10T07:39:00Z</dcterms:modified>
</cp:coreProperties>
</file>